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FE1" w:rsidRPr="00A42B37" w:rsidRDefault="00B94FE1" w:rsidP="00B94FE1">
      <w:pPr>
        <w:spacing w:line="360" w:lineRule="auto"/>
        <w:ind w:rightChars="40" w:right="84"/>
        <w:rPr>
          <w:rFonts w:ascii="Calibri" w:eastAsiaTheme="minorHAnsi" w:hAnsi="Calibri"/>
          <w:b/>
          <w:bCs/>
          <w:color w:val="000000" w:themeColor="text1"/>
          <w:szCs w:val="21"/>
        </w:rPr>
      </w:pPr>
      <w:r w:rsidRPr="00A42B37">
        <w:rPr>
          <w:rFonts w:ascii="Calibri" w:eastAsiaTheme="minorHAnsi" w:hAnsi="Calibri"/>
          <w:b/>
          <w:bCs/>
          <w:color w:val="000000" w:themeColor="text1"/>
          <w:szCs w:val="21"/>
        </w:rPr>
        <w:t>Supplement data:</w:t>
      </w:r>
    </w:p>
    <w:p w:rsidR="00B94FE1" w:rsidRPr="00A42B37" w:rsidRDefault="00B94FE1" w:rsidP="00B94FE1">
      <w:pPr>
        <w:spacing w:line="360" w:lineRule="auto"/>
        <w:ind w:rightChars="40" w:right="84"/>
        <w:rPr>
          <w:rFonts w:ascii="Calibri" w:eastAsiaTheme="minorHAnsi" w:hAnsi="Calibri"/>
          <w:color w:val="000000" w:themeColor="text1"/>
          <w:szCs w:val="21"/>
        </w:rPr>
      </w:pPr>
      <w:bookmarkStart w:id="0" w:name="_Hlk158117666"/>
      <w:proofErr w:type="gramStart"/>
      <w:r w:rsidRPr="00A42B37">
        <w:rPr>
          <w:rFonts w:ascii="Calibri" w:eastAsiaTheme="minorHAnsi" w:hAnsi="Calibri"/>
          <w:b/>
          <w:color w:val="000000" w:themeColor="text1"/>
          <w:szCs w:val="21"/>
        </w:rPr>
        <w:t>S1</w:t>
      </w:r>
      <w:r w:rsidRPr="00A42B37">
        <w:rPr>
          <w:rFonts w:ascii="Calibri" w:eastAsiaTheme="minorHAnsi" w:hAnsi="Calibri" w:hint="eastAsia"/>
          <w:b/>
          <w:color w:val="000000" w:themeColor="text1"/>
          <w:szCs w:val="21"/>
        </w:rPr>
        <w:t xml:space="preserve"> </w:t>
      </w:r>
      <w:r w:rsidRPr="00A42B37">
        <w:rPr>
          <w:rFonts w:ascii="Calibri" w:eastAsiaTheme="minorHAnsi" w:hAnsi="Calibri"/>
          <w:b/>
          <w:color w:val="000000" w:themeColor="text1"/>
          <w:szCs w:val="21"/>
        </w:rPr>
        <w:t>Figure</w:t>
      </w:r>
      <w:bookmarkEnd w:id="0"/>
      <w:r w:rsidRPr="00A42B37">
        <w:rPr>
          <w:rFonts w:ascii="Calibri" w:eastAsiaTheme="minorHAnsi" w:hAnsi="Calibri" w:hint="eastAsia"/>
          <w:b/>
          <w:color w:val="000000" w:themeColor="text1"/>
          <w:szCs w:val="21"/>
        </w:rPr>
        <w:t>.</w:t>
      </w:r>
      <w:proofErr w:type="gramEnd"/>
      <w:r w:rsidRPr="00A42B37">
        <w:rPr>
          <w:rFonts w:ascii="Calibri" w:eastAsiaTheme="minorHAnsi" w:hAnsi="Calibri"/>
          <w:b/>
          <w:color w:val="000000" w:themeColor="text1"/>
          <w:szCs w:val="21"/>
        </w:rPr>
        <w:t xml:space="preserve"> </w:t>
      </w:r>
      <w:proofErr w:type="gramStart"/>
      <w:r w:rsidRPr="00A42B37">
        <w:rPr>
          <w:rFonts w:ascii="Calibri" w:eastAsiaTheme="minorHAnsi" w:hAnsi="Calibri"/>
          <w:b/>
          <w:color w:val="000000" w:themeColor="text1"/>
          <w:szCs w:val="21"/>
        </w:rPr>
        <w:t xml:space="preserve">Detection of knockdown of IL-4 expression in </w:t>
      </w:r>
      <w:proofErr w:type="spellStart"/>
      <w:r w:rsidRPr="00A42B37">
        <w:rPr>
          <w:rFonts w:ascii="Calibri" w:eastAsiaTheme="minorHAnsi" w:hAnsi="Calibri"/>
          <w:b/>
          <w:color w:val="000000" w:themeColor="text1"/>
          <w:szCs w:val="21"/>
        </w:rPr>
        <w:t>aOECs</w:t>
      </w:r>
      <w:proofErr w:type="spellEnd"/>
      <w:r w:rsidRPr="00A42B37">
        <w:rPr>
          <w:rFonts w:ascii="Calibri" w:eastAsiaTheme="minorHAnsi" w:hAnsi="Calibri"/>
          <w:b/>
          <w:color w:val="000000" w:themeColor="text1"/>
          <w:szCs w:val="21"/>
        </w:rPr>
        <w:t>.</w:t>
      </w:r>
      <w:proofErr w:type="gramEnd"/>
      <w:r w:rsidRPr="00A42B37">
        <w:rPr>
          <w:rFonts w:ascii="Calibri" w:eastAsiaTheme="minorHAnsi" w:hAnsi="Calibri"/>
          <w:color w:val="000000" w:themeColor="text1"/>
          <w:szCs w:val="21"/>
        </w:rPr>
        <w:t xml:space="preserve"> (a) Representative western blot showing that IL-4 protein level was reduced in </w:t>
      </w:r>
      <w:proofErr w:type="spellStart"/>
      <w:r w:rsidRPr="00A42B37">
        <w:rPr>
          <w:rFonts w:ascii="Calibri" w:eastAsiaTheme="minorHAnsi" w:hAnsi="Calibri"/>
          <w:color w:val="000000" w:themeColor="text1"/>
          <w:szCs w:val="21"/>
        </w:rPr>
        <w:t>aOECs</w:t>
      </w:r>
      <w:proofErr w:type="spellEnd"/>
      <w:r w:rsidRPr="00A42B37">
        <w:rPr>
          <w:rFonts w:ascii="Calibri" w:eastAsiaTheme="minorHAnsi" w:hAnsi="Calibri"/>
          <w:color w:val="000000" w:themeColor="text1"/>
          <w:szCs w:val="21"/>
        </w:rPr>
        <w:t xml:space="preserve"> transfected with IL-4 siRNA. (b) Release of IL-4 from </w:t>
      </w:r>
      <w:proofErr w:type="spellStart"/>
      <w:r w:rsidRPr="00A42B37">
        <w:rPr>
          <w:rFonts w:ascii="Calibri" w:eastAsiaTheme="minorHAnsi" w:hAnsi="Calibri"/>
          <w:color w:val="000000" w:themeColor="text1"/>
          <w:szCs w:val="21"/>
        </w:rPr>
        <w:t>aOECs</w:t>
      </w:r>
      <w:proofErr w:type="spellEnd"/>
      <w:r w:rsidRPr="00A42B37">
        <w:rPr>
          <w:rFonts w:ascii="Calibri" w:eastAsiaTheme="minorHAnsi" w:hAnsi="Calibri"/>
          <w:color w:val="000000" w:themeColor="text1"/>
          <w:szCs w:val="21"/>
        </w:rPr>
        <w:t xml:space="preserve"> after knockdown of IL-4 gene by ELISA. (c) The effect of transfection with IL-4 siRNA on the cell viability by MTT</w:t>
      </w:r>
    </w:p>
    <w:p w:rsidR="00B94FE1" w:rsidRPr="00A42B37" w:rsidRDefault="00B94FE1" w:rsidP="00B94FE1">
      <w:pPr>
        <w:spacing w:line="360" w:lineRule="auto"/>
        <w:ind w:rightChars="40" w:right="84"/>
        <w:rPr>
          <w:rFonts w:ascii="Calibri" w:eastAsiaTheme="minorHAnsi" w:hAnsi="Calibri"/>
          <w:b/>
          <w:color w:val="000000" w:themeColor="text1"/>
          <w:szCs w:val="21"/>
        </w:rPr>
      </w:pPr>
      <w:proofErr w:type="gramStart"/>
      <w:r w:rsidRPr="00A42B37">
        <w:rPr>
          <w:rFonts w:ascii="Calibri" w:eastAsiaTheme="minorHAnsi" w:hAnsi="Calibri"/>
          <w:b/>
          <w:color w:val="000000" w:themeColor="text1"/>
          <w:szCs w:val="21"/>
        </w:rPr>
        <w:t>S2</w:t>
      </w:r>
      <w:r w:rsidRPr="00A42B37">
        <w:rPr>
          <w:rFonts w:ascii="Calibri" w:eastAsiaTheme="minorHAnsi" w:hAnsi="Calibri" w:hint="eastAsia"/>
          <w:b/>
          <w:color w:val="000000" w:themeColor="text1"/>
          <w:szCs w:val="21"/>
        </w:rPr>
        <w:t xml:space="preserve"> </w:t>
      </w:r>
      <w:r w:rsidRPr="00A42B37">
        <w:rPr>
          <w:rFonts w:ascii="Calibri" w:eastAsiaTheme="minorHAnsi" w:hAnsi="Calibri"/>
          <w:b/>
          <w:color w:val="000000" w:themeColor="text1"/>
          <w:szCs w:val="21"/>
        </w:rPr>
        <w:t>Figure</w:t>
      </w:r>
      <w:r w:rsidRPr="00A42B37">
        <w:rPr>
          <w:rFonts w:ascii="Calibri" w:eastAsiaTheme="minorHAnsi" w:hAnsi="Calibri" w:hint="eastAsia"/>
          <w:b/>
          <w:color w:val="000000" w:themeColor="text1"/>
          <w:szCs w:val="21"/>
        </w:rPr>
        <w:t>.</w:t>
      </w:r>
      <w:proofErr w:type="gramEnd"/>
      <w:r w:rsidRPr="00A42B37">
        <w:rPr>
          <w:rFonts w:ascii="Calibri" w:eastAsiaTheme="minorHAnsi" w:hAnsi="Calibri"/>
          <w:b/>
          <w:color w:val="000000" w:themeColor="text1"/>
          <w:szCs w:val="21"/>
        </w:rPr>
        <w:t xml:space="preserve"> </w:t>
      </w:r>
      <w:proofErr w:type="gramStart"/>
      <w:r w:rsidRPr="00A42B37">
        <w:rPr>
          <w:rFonts w:ascii="Calibri" w:eastAsiaTheme="minorHAnsi" w:hAnsi="Calibri"/>
          <w:b/>
          <w:color w:val="000000" w:themeColor="text1"/>
          <w:szCs w:val="21"/>
        </w:rPr>
        <w:t>The quantification of Arg-1 positive microglia/macrophages at the injury and the injection area.</w:t>
      </w:r>
      <w:proofErr w:type="gramEnd"/>
    </w:p>
    <w:p w:rsidR="00B94FE1" w:rsidRPr="00A42B37" w:rsidRDefault="00B94FE1" w:rsidP="00B94FE1">
      <w:pPr>
        <w:spacing w:line="360" w:lineRule="auto"/>
        <w:ind w:rightChars="40" w:right="84"/>
        <w:rPr>
          <w:rFonts w:ascii="Calibri" w:eastAsiaTheme="minorHAnsi" w:hAnsi="Calibri"/>
          <w:b/>
          <w:color w:val="000000" w:themeColor="text1"/>
          <w:szCs w:val="21"/>
        </w:rPr>
      </w:pPr>
      <w:proofErr w:type="gramStart"/>
      <w:r w:rsidRPr="00A42B37">
        <w:rPr>
          <w:rFonts w:ascii="Calibri" w:eastAsiaTheme="minorHAnsi" w:hAnsi="Calibri"/>
          <w:b/>
          <w:color w:val="000000" w:themeColor="text1"/>
          <w:szCs w:val="21"/>
        </w:rPr>
        <w:t>Table 1</w:t>
      </w:r>
      <w:r w:rsidRPr="00A42B37">
        <w:rPr>
          <w:rFonts w:ascii="Calibri" w:eastAsiaTheme="minorHAnsi" w:hAnsi="Calibri" w:hint="eastAsia"/>
          <w:b/>
          <w:color w:val="000000" w:themeColor="text1"/>
          <w:szCs w:val="21"/>
        </w:rPr>
        <w:t>.</w:t>
      </w:r>
      <w:proofErr w:type="gramEnd"/>
      <w:r w:rsidRPr="00A42B37">
        <w:rPr>
          <w:rFonts w:ascii="Calibri" w:eastAsiaTheme="minorHAnsi" w:hAnsi="Calibri"/>
          <w:b/>
          <w:color w:val="000000" w:themeColor="text1"/>
          <w:szCs w:val="21"/>
        </w:rPr>
        <w:t xml:space="preserve"> Primer sequences of siRNAs</w:t>
      </w:r>
    </w:p>
    <w:p w:rsidR="00B94FE1" w:rsidRDefault="00B94FE1" w:rsidP="00B94FE1">
      <w:pPr>
        <w:spacing w:line="360" w:lineRule="auto"/>
        <w:ind w:rightChars="40" w:right="84"/>
        <w:rPr>
          <w:rFonts w:ascii="Calibri" w:eastAsiaTheme="minorHAnsi" w:hAnsi="Calibri"/>
          <w:b/>
          <w:color w:val="000000" w:themeColor="text1"/>
          <w:szCs w:val="21"/>
        </w:rPr>
      </w:pPr>
      <w:proofErr w:type="gramStart"/>
      <w:r w:rsidRPr="00A42B37">
        <w:rPr>
          <w:rFonts w:ascii="Calibri" w:eastAsiaTheme="minorHAnsi" w:hAnsi="Calibri"/>
          <w:b/>
          <w:color w:val="000000" w:themeColor="text1"/>
          <w:szCs w:val="21"/>
        </w:rPr>
        <w:t>Table 2</w:t>
      </w:r>
      <w:r w:rsidRPr="00A42B37">
        <w:rPr>
          <w:rFonts w:ascii="Calibri" w:eastAsiaTheme="minorHAnsi" w:hAnsi="Calibri" w:hint="eastAsia"/>
          <w:b/>
          <w:color w:val="000000" w:themeColor="text1"/>
          <w:szCs w:val="21"/>
        </w:rPr>
        <w:t>.</w:t>
      </w:r>
      <w:proofErr w:type="gramEnd"/>
      <w:r w:rsidRPr="00A42B37">
        <w:rPr>
          <w:rFonts w:ascii="Calibri" w:eastAsiaTheme="minorHAnsi" w:hAnsi="Calibri"/>
          <w:b/>
          <w:color w:val="000000" w:themeColor="text1"/>
          <w:szCs w:val="21"/>
        </w:rPr>
        <w:t xml:space="preserve"> List of primers used for real-time reverse transcription polymerase chain reaction</w:t>
      </w:r>
      <w:r>
        <w:rPr>
          <w:rFonts w:ascii="Calibri" w:eastAsiaTheme="minorHAnsi" w:hAnsi="Calibri"/>
          <w:b/>
          <w:color w:val="000000" w:themeColor="text1"/>
          <w:szCs w:val="21"/>
        </w:rPr>
        <w:t>.</w:t>
      </w:r>
    </w:p>
    <w:p w:rsidR="00B94FE1" w:rsidRDefault="00B94FE1" w:rsidP="00B94FE1">
      <w:pPr>
        <w:spacing w:line="360" w:lineRule="auto"/>
        <w:ind w:rightChars="40" w:right="84"/>
        <w:jc w:val="center"/>
        <w:rPr>
          <w:rFonts w:ascii="Calibri" w:eastAsiaTheme="minorHAnsi" w:hAnsi="Calibri"/>
          <w:b/>
          <w:color w:val="000000" w:themeColor="text1"/>
          <w:szCs w:val="21"/>
        </w:rPr>
      </w:pPr>
      <w:bookmarkStart w:id="1" w:name="_Hlk158117778"/>
      <w:r w:rsidRPr="00A42B37">
        <w:rPr>
          <w:rFonts w:ascii="Calibri" w:eastAsiaTheme="minorHAnsi" w:hAnsi="Calibri"/>
          <w:b/>
          <w:color w:val="000000" w:themeColor="text1"/>
          <w:szCs w:val="21"/>
        </w:rPr>
        <w:t>S1</w:t>
      </w:r>
      <w:r w:rsidRPr="00A42B37">
        <w:rPr>
          <w:rFonts w:ascii="Calibri" w:eastAsiaTheme="minorHAnsi" w:hAnsi="Calibri" w:hint="eastAsia"/>
          <w:b/>
          <w:color w:val="000000" w:themeColor="text1"/>
          <w:szCs w:val="21"/>
        </w:rPr>
        <w:t xml:space="preserve"> </w:t>
      </w:r>
      <w:r w:rsidRPr="00A42B37">
        <w:rPr>
          <w:rFonts w:ascii="Calibri" w:eastAsiaTheme="minorHAnsi" w:hAnsi="Calibri"/>
          <w:b/>
          <w:color w:val="000000" w:themeColor="text1"/>
          <w:szCs w:val="21"/>
        </w:rPr>
        <w:t>Figure</w:t>
      </w:r>
    </w:p>
    <w:bookmarkEnd w:id="1"/>
    <w:p w:rsidR="00B94FE1" w:rsidRDefault="00B94FE1" w:rsidP="00B94FE1">
      <w:pPr>
        <w:ind w:rightChars="40" w:right="84"/>
        <w:jc w:val="center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  <w:lang w:val="en-PH" w:eastAsia="en-PH"/>
        </w:rPr>
        <w:drawing>
          <wp:inline distT="0" distB="0" distL="0" distR="0" wp14:anchorId="565DA1B1" wp14:editId="6110F5B7">
            <wp:extent cx="3562233" cy="3434215"/>
            <wp:effectExtent l="0" t="0" r="635" b="0"/>
            <wp:docPr id="1026831246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831246" name="图片 102683124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8016" cy="343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4FE1" w:rsidRDefault="00B94FE1" w:rsidP="00B94FE1">
      <w:pPr>
        <w:spacing w:line="360" w:lineRule="auto"/>
        <w:ind w:rightChars="40" w:right="84"/>
        <w:jc w:val="center"/>
        <w:rPr>
          <w:rFonts w:ascii="Calibri" w:eastAsiaTheme="minorHAnsi" w:hAnsi="Calibri"/>
          <w:b/>
          <w:color w:val="000000" w:themeColor="text1"/>
          <w:szCs w:val="21"/>
        </w:rPr>
      </w:pPr>
      <w:r w:rsidRPr="00A42B37">
        <w:rPr>
          <w:rFonts w:ascii="Calibri" w:eastAsiaTheme="minorHAnsi" w:hAnsi="Calibri"/>
          <w:b/>
          <w:color w:val="000000" w:themeColor="text1"/>
          <w:szCs w:val="21"/>
        </w:rPr>
        <w:t>S</w:t>
      </w:r>
      <w:r>
        <w:rPr>
          <w:rFonts w:ascii="Calibri" w:eastAsiaTheme="minorHAnsi" w:hAnsi="Calibri"/>
          <w:b/>
          <w:color w:val="000000" w:themeColor="text1"/>
          <w:szCs w:val="21"/>
        </w:rPr>
        <w:t>2</w:t>
      </w:r>
      <w:r w:rsidRPr="00A42B37">
        <w:rPr>
          <w:rFonts w:ascii="Calibri" w:eastAsiaTheme="minorHAnsi" w:hAnsi="Calibri" w:hint="eastAsia"/>
          <w:b/>
          <w:color w:val="000000" w:themeColor="text1"/>
          <w:szCs w:val="21"/>
        </w:rPr>
        <w:t xml:space="preserve"> </w:t>
      </w:r>
      <w:r w:rsidRPr="00A42B37">
        <w:rPr>
          <w:rFonts w:ascii="Calibri" w:eastAsiaTheme="minorHAnsi" w:hAnsi="Calibri"/>
          <w:b/>
          <w:color w:val="000000" w:themeColor="text1"/>
          <w:szCs w:val="21"/>
        </w:rPr>
        <w:t>Figure</w:t>
      </w:r>
    </w:p>
    <w:p w:rsidR="00B94FE1" w:rsidRDefault="00B94FE1" w:rsidP="00B94FE1">
      <w:pPr>
        <w:ind w:rightChars="40" w:right="84"/>
        <w:jc w:val="center"/>
        <w:rPr>
          <w:b/>
          <w:bCs/>
          <w:color w:val="000000" w:themeColor="text1"/>
        </w:rPr>
      </w:pPr>
      <w:r>
        <w:rPr>
          <w:rFonts w:hint="eastAsia"/>
          <w:b/>
          <w:bCs/>
          <w:noProof/>
          <w:color w:val="000000" w:themeColor="text1"/>
          <w:lang w:val="en-PH" w:eastAsia="en-PH"/>
        </w:rPr>
        <w:drawing>
          <wp:inline distT="0" distB="0" distL="0" distR="0" wp14:anchorId="62AF5554" wp14:editId="7B696E46">
            <wp:extent cx="3614928" cy="1868424"/>
            <wp:effectExtent l="0" t="0" r="5080" b="0"/>
            <wp:docPr id="1604697107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4697107" name="图片 160469710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4928" cy="1868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4FE1" w:rsidRDefault="00B94FE1" w:rsidP="00B94FE1">
      <w:pPr>
        <w:ind w:rightChars="40" w:right="84"/>
        <w:jc w:val="center"/>
        <w:rPr>
          <w:b/>
          <w:bCs/>
          <w:color w:val="000000" w:themeColor="text1"/>
        </w:rPr>
      </w:pPr>
      <w:r>
        <w:rPr>
          <w:rFonts w:hint="eastAsia"/>
          <w:b/>
          <w:bCs/>
          <w:color w:val="000000" w:themeColor="text1"/>
        </w:rPr>
        <w:t>Table</w:t>
      </w:r>
    </w:p>
    <w:p w:rsidR="00B94FE1" w:rsidRDefault="00B94FE1" w:rsidP="00B94FE1">
      <w:pPr>
        <w:jc w:val="center"/>
        <w:rPr>
          <w:b/>
          <w:bCs/>
        </w:rPr>
      </w:pPr>
      <w:r>
        <w:rPr>
          <w:rFonts w:hint="eastAsia"/>
          <w:b/>
          <w:bCs/>
        </w:rPr>
        <w:t>Table 1 List of primers used for real-time reverse transcription polymerase chain reaction</w:t>
      </w:r>
    </w:p>
    <w:p w:rsidR="00B94FE1" w:rsidRDefault="00B94FE1" w:rsidP="00B94FE1">
      <w:pPr>
        <w:jc w:val="center"/>
        <w:rPr>
          <w:b/>
          <w:bCs/>
        </w:rPr>
      </w:pPr>
    </w:p>
    <w:p w:rsidR="00B94FE1" w:rsidRDefault="00B94FE1" w:rsidP="00B94FE1">
      <w:pPr>
        <w:jc w:val="center"/>
        <w:rPr>
          <w:b/>
          <w:bCs/>
        </w:rPr>
      </w:pPr>
      <w:r>
        <w:rPr>
          <w:rFonts w:hint="eastAsia"/>
          <w:b/>
          <w:bCs/>
        </w:rPr>
        <w:t>Table 1 Primer Sequences used for RT-qPCR analysi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555"/>
        <w:gridCol w:w="3446"/>
        <w:gridCol w:w="3825"/>
      </w:tblGrid>
      <w:tr w:rsidR="00B94FE1" w:rsidTr="00AB3B36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94FE1" w:rsidRDefault="00B94FE1" w:rsidP="00AB3B3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Target gen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94FE1" w:rsidRDefault="00B94FE1" w:rsidP="00B94FE1">
            <w:pPr>
              <w:ind w:leftChars="-49" w:left="-103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orward primer sequence (5’-3’)</w:t>
            </w:r>
          </w:p>
        </w:tc>
        <w:tc>
          <w:tcPr>
            <w:tcW w:w="3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94FE1" w:rsidRDefault="00B94FE1" w:rsidP="00AB3B3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verse primer sequence (5’-3’)</w:t>
            </w:r>
          </w:p>
        </w:tc>
      </w:tr>
      <w:tr w:rsidR="00B94FE1" w:rsidTr="00AB3B36"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94FE1" w:rsidRDefault="00B94FE1" w:rsidP="00AB3B36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D86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94FE1" w:rsidRDefault="00B94FE1" w:rsidP="00B94FE1">
            <w:pPr>
              <w:ind w:leftChars="-49" w:left="-10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GGGATAACCAGGCTCAC</w:t>
            </w:r>
          </w:p>
        </w:tc>
        <w:tc>
          <w:tcPr>
            <w:tcW w:w="34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94FE1" w:rsidRDefault="00B94FE1" w:rsidP="00AB3B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GTGGGTGTCTTTTGCTGTA</w:t>
            </w:r>
          </w:p>
        </w:tc>
      </w:tr>
      <w:tr w:rsidR="00B94FE1" w:rsidTr="00AB3B36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4FE1" w:rsidRDefault="00B94FE1" w:rsidP="00AB3B36">
            <w:pPr>
              <w:jc w:val="left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iNO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4FE1" w:rsidRDefault="00B94FE1" w:rsidP="00B94FE1">
            <w:pPr>
              <w:ind w:leftChars="-49" w:left="-10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AGAATGTGACCATCATGG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4FE1" w:rsidRDefault="00B94FE1" w:rsidP="00AB3B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AACCTTGGTGTTGAAGGC</w:t>
            </w:r>
          </w:p>
        </w:tc>
      </w:tr>
      <w:tr w:rsidR="00B94FE1" w:rsidTr="00AB3B36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4FE1" w:rsidRDefault="00B94FE1" w:rsidP="00AB3B36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L-1</w:t>
            </w:r>
            <w:r>
              <w:rPr>
                <w:rFonts w:ascii="Arial" w:eastAsiaTheme="minorHAnsi" w:hAnsi="Arial" w:cs="Arial"/>
                <w:b/>
                <w:bCs/>
              </w:rPr>
              <w:t>β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4FE1" w:rsidRDefault="00B94FE1" w:rsidP="00B94FE1">
            <w:pPr>
              <w:ind w:leftChars="-49" w:left="-10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ATGTTCCCATTAGACAGC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4FE1" w:rsidRDefault="00B94FE1" w:rsidP="00AB3B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GGTGCTGATGTACCAGTT</w:t>
            </w:r>
          </w:p>
        </w:tc>
      </w:tr>
      <w:tr w:rsidR="00B94FE1" w:rsidTr="00AB3B36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4FE1" w:rsidRDefault="00B94FE1" w:rsidP="00AB3B36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L-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4FE1" w:rsidRDefault="00B94FE1" w:rsidP="00B94FE1">
            <w:pPr>
              <w:ind w:leftChars="-49" w:left="-10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TTGGGACTGATGCTGGTG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4FE1" w:rsidRDefault="00B94FE1" w:rsidP="00AB3B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GAATTGCCATTGCACAACTC</w:t>
            </w:r>
          </w:p>
        </w:tc>
      </w:tr>
      <w:tr w:rsidR="00B94FE1" w:rsidTr="00AB3B36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4FE1" w:rsidRDefault="00B94FE1" w:rsidP="00AB3B36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D2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4FE1" w:rsidRDefault="00B94FE1" w:rsidP="00B94FE1">
            <w:pPr>
              <w:ind w:leftChars="-49" w:left="-10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TTGGGTTCTCCTGTAGCCCAA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4FE1" w:rsidRDefault="00B94FE1" w:rsidP="00AB3B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ACTACCTGAGCCCACACCTGCT</w:t>
            </w:r>
          </w:p>
        </w:tc>
      </w:tr>
      <w:tr w:rsidR="00B94FE1" w:rsidTr="00AB3B36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4FE1" w:rsidRDefault="00B94FE1" w:rsidP="00AB3B36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rg-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4FE1" w:rsidRDefault="00B94FE1" w:rsidP="00B94FE1">
            <w:pPr>
              <w:ind w:leftChars="-49" w:left="-10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ACCTGAGCTTTGATGTCG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4FE1" w:rsidRDefault="00B94FE1" w:rsidP="00AB3B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CCCAAGAGTTGGGTTCAC</w:t>
            </w:r>
          </w:p>
        </w:tc>
      </w:tr>
      <w:tr w:rsidR="00B94FE1" w:rsidTr="00AB3B36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4FE1" w:rsidRDefault="00B94FE1" w:rsidP="00AB3B36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L-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4FE1" w:rsidRDefault="00B94FE1" w:rsidP="00B94FE1">
            <w:pPr>
              <w:ind w:leftChars="-49" w:left="-10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TTCCCTGGGTGAGAAGCTG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4FE1" w:rsidRDefault="00B94FE1" w:rsidP="00AB3B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ATGGCCTTGTAGACACCTTG</w:t>
            </w:r>
          </w:p>
        </w:tc>
      </w:tr>
      <w:tr w:rsidR="00B94FE1" w:rsidTr="00AB3B36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94FE1" w:rsidRDefault="00B94FE1" w:rsidP="00AB3B36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Ym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94FE1" w:rsidRDefault="00B94FE1" w:rsidP="00B94FE1">
            <w:pPr>
              <w:ind w:leftChars="-49" w:left="-10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CCCTGCCTGTGTACTCACCT</w:t>
            </w:r>
          </w:p>
        </w:tc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94FE1" w:rsidRDefault="00B94FE1" w:rsidP="00AB3B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CTGAACGGGGCAGGTCCAAA</w:t>
            </w:r>
          </w:p>
        </w:tc>
      </w:tr>
    </w:tbl>
    <w:p w:rsidR="00B94FE1" w:rsidRDefault="00B94FE1" w:rsidP="00B94FE1"/>
    <w:p w:rsidR="00B94FE1" w:rsidRDefault="00B94FE1" w:rsidP="00B94FE1">
      <w:pPr>
        <w:jc w:val="center"/>
        <w:rPr>
          <w:b/>
          <w:bCs/>
        </w:rPr>
      </w:pPr>
      <w:r>
        <w:rPr>
          <w:rFonts w:hint="eastAsia"/>
          <w:b/>
          <w:bCs/>
        </w:rPr>
        <w:t>Table 2 Primer sequences of siRNAs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5103"/>
      </w:tblGrid>
      <w:tr w:rsidR="00B94FE1" w:rsidTr="00AB3B36"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94FE1" w:rsidRDefault="00B94FE1" w:rsidP="00AB3B36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arget gen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94FE1" w:rsidRDefault="00B94FE1" w:rsidP="00B94FE1">
            <w:pPr>
              <w:ind w:leftChars="152" w:left="319" w:firstLineChars="422" w:firstLine="890"/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equence of sense strand (5</w:t>
            </w:r>
            <w:r>
              <w:rPr>
                <w:rFonts w:hint="eastAsia"/>
                <w:b/>
                <w:bCs/>
              </w:rPr>
              <w:t>’</w:t>
            </w:r>
            <w:r>
              <w:rPr>
                <w:rFonts w:hint="eastAsia"/>
                <w:b/>
                <w:bCs/>
              </w:rPr>
              <w:t>-3</w:t>
            </w:r>
            <w:r>
              <w:rPr>
                <w:rFonts w:hint="eastAsia"/>
                <w:b/>
                <w:bCs/>
              </w:rPr>
              <w:t>’</w:t>
            </w:r>
            <w:r>
              <w:rPr>
                <w:rFonts w:hint="eastAsia"/>
                <w:b/>
                <w:bCs/>
              </w:rPr>
              <w:t>)</w:t>
            </w:r>
          </w:p>
        </w:tc>
      </w:tr>
      <w:tr w:rsidR="00B94FE1" w:rsidTr="00AB3B36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94FE1" w:rsidRDefault="00B94FE1" w:rsidP="00AB3B36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hRNA1-IL4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94FE1" w:rsidRDefault="00B94FE1" w:rsidP="00B94FE1">
            <w:pPr>
              <w:ind w:leftChars="152" w:left="319" w:firstLineChars="422" w:firstLine="886"/>
              <w:jc w:val="left"/>
            </w:pPr>
            <w:r>
              <w:rPr>
                <w:rFonts w:hint="eastAsia"/>
              </w:rPr>
              <w:t>AAGCTGCACCATGAATGAGTC</w:t>
            </w:r>
          </w:p>
        </w:tc>
      </w:tr>
      <w:tr w:rsidR="00B94FE1" w:rsidTr="00AB3B3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4FE1" w:rsidRDefault="00B94FE1" w:rsidP="00AB3B36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hRNA2-IL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4FE1" w:rsidRDefault="00B94FE1" w:rsidP="00B94FE1">
            <w:pPr>
              <w:ind w:leftChars="152" w:left="319" w:firstLineChars="422" w:firstLine="886"/>
              <w:jc w:val="left"/>
            </w:pPr>
            <w:r>
              <w:rPr>
                <w:rFonts w:hint="eastAsia"/>
              </w:rPr>
              <w:t>AACACCACAGAGAGTGAGCTC</w:t>
            </w:r>
          </w:p>
        </w:tc>
      </w:tr>
      <w:tr w:rsidR="00B94FE1" w:rsidTr="00AB3B36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94FE1" w:rsidRDefault="00B94FE1" w:rsidP="00AB3B36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hRNA3-IL4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94FE1" w:rsidRDefault="00B94FE1" w:rsidP="00B94FE1">
            <w:pPr>
              <w:ind w:leftChars="152" w:left="319" w:firstLineChars="422" w:firstLine="886"/>
              <w:jc w:val="left"/>
            </w:pPr>
            <w:r>
              <w:rPr>
                <w:rFonts w:hint="eastAsia"/>
              </w:rPr>
              <w:t>AATGTACCAGGAGCCATATCC</w:t>
            </w:r>
          </w:p>
        </w:tc>
      </w:tr>
    </w:tbl>
    <w:p w:rsidR="00B94FE1" w:rsidRDefault="00B94FE1" w:rsidP="00B94FE1"/>
    <w:p w:rsidR="00ED6A0B" w:rsidRDefault="00ED6A0B">
      <w:bookmarkStart w:id="2" w:name="_GoBack"/>
      <w:bookmarkEnd w:id="2"/>
    </w:p>
    <w:sectPr w:rsidR="00ED6A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FE1"/>
    <w:rsid w:val="00014F2F"/>
    <w:rsid w:val="00024057"/>
    <w:rsid w:val="000264FD"/>
    <w:rsid w:val="000359EC"/>
    <w:rsid w:val="00036883"/>
    <w:rsid w:val="000369C8"/>
    <w:rsid w:val="00044B54"/>
    <w:rsid w:val="00044BB2"/>
    <w:rsid w:val="00052A58"/>
    <w:rsid w:val="00052B0F"/>
    <w:rsid w:val="000533EF"/>
    <w:rsid w:val="00053996"/>
    <w:rsid w:val="0005492F"/>
    <w:rsid w:val="0005554E"/>
    <w:rsid w:val="00057918"/>
    <w:rsid w:val="000968DB"/>
    <w:rsid w:val="000A2186"/>
    <w:rsid w:val="000A4476"/>
    <w:rsid w:val="000B2B2A"/>
    <w:rsid w:val="000C1330"/>
    <w:rsid w:val="000D1282"/>
    <w:rsid w:val="000E23CF"/>
    <w:rsid w:val="00114B71"/>
    <w:rsid w:val="00115C15"/>
    <w:rsid w:val="00117216"/>
    <w:rsid w:val="001258E7"/>
    <w:rsid w:val="00126CB6"/>
    <w:rsid w:val="00141C08"/>
    <w:rsid w:val="001623F2"/>
    <w:rsid w:val="00173D11"/>
    <w:rsid w:val="00181C76"/>
    <w:rsid w:val="0019527E"/>
    <w:rsid w:val="001A6C97"/>
    <w:rsid w:val="001B44E2"/>
    <w:rsid w:val="001C1E0A"/>
    <w:rsid w:val="001C71B8"/>
    <w:rsid w:val="001D4FB9"/>
    <w:rsid w:val="001E44A2"/>
    <w:rsid w:val="001E7D0F"/>
    <w:rsid w:val="00210555"/>
    <w:rsid w:val="00216449"/>
    <w:rsid w:val="00233746"/>
    <w:rsid w:val="00235D2F"/>
    <w:rsid w:val="00246CF3"/>
    <w:rsid w:val="00256485"/>
    <w:rsid w:val="002675AA"/>
    <w:rsid w:val="00277FB1"/>
    <w:rsid w:val="00281772"/>
    <w:rsid w:val="002A4637"/>
    <w:rsid w:val="002C0BF2"/>
    <w:rsid w:val="002C0E64"/>
    <w:rsid w:val="002C288F"/>
    <w:rsid w:val="002C425B"/>
    <w:rsid w:val="002D3C75"/>
    <w:rsid w:val="002E1F59"/>
    <w:rsid w:val="002E3200"/>
    <w:rsid w:val="002F121E"/>
    <w:rsid w:val="002F7240"/>
    <w:rsid w:val="003238E8"/>
    <w:rsid w:val="00324A2A"/>
    <w:rsid w:val="00346E43"/>
    <w:rsid w:val="003573AA"/>
    <w:rsid w:val="00362A11"/>
    <w:rsid w:val="00372F5F"/>
    <w:rsid w:val="003750C6"/>
    <w:rsid w:val="003856F9"/>
    <w:rsid w:val="003924D6"/>
    <w:rsid w:val="0039253E"/>
    <w:rsid w:val="003A2182"/>
    <w:rsid w:val="003D6F17"/>
    <w:rsid w:val="00407B1D"/>
    <w:rsid w:val="00416055"/>
    <w:rsid w:val="004243B5"/>
    <w:rsid w:val="0042780D"/>
    <w:rsid w:val="00435048"/>
    <w:rsid w:val="00445D47"/>
    <w:rsid w:val="00457B02"/>
    <w:rsid w:val="00467FC7"/>
    <w:rsid w:val="0047581E"/>
    <w:rsid w:val="004959EE"/>
    <w:rsid w:val="00495ED1"/>
    <w:rsid w:val="004A024F"/>
    <w:rsid w:val="004B2A1C"/>
    <w:rsid w:val="004C7A2A"/>
    <w:rsid w:val="004D0CFA"/>
    <w:rsid w:val="004D706E"/>
    <w:rsid w:val="004E0C84"/>
    <w:rsid w:val="004E3A6D"/>
    <w:rsid w:val="004E777B"/>
    <w:rsid w:val="004F2F3F"/>
    <w:rsid w:val="004F6963"/>
    <w:rsid w:val="004F7A93"/>
    <w:rsid w:val="00500D65"/>
    <w:rsid w:val="0050174F"/>
    <w:rsid w:val="0051663F"/>
    <w:rsid w:val="00517AE5"/>
    <w:rsid w:val="00520CAE"/>
    <w:rsid w:val="00522166"/>
    <w:rsid w:val="005334C0"/>
    <w:rsid w:val="005423EE"/>
    <w:rsid w:val="005445A5"/>
    <w:rsid w:val="00545011"/>
    <w:rsid w:val="00546741"/>
    <w:rsid w:val="00547494"/>
    <w:rsid w:val="005A325C"/>
    <w:rsid w:val="005E1067"/>
    <w:rsid w:val="005F2169"/>
    <w:rsid w:val="005F533A"/>
    <w:rsid w:val="00610574"/>
    <w:rsid w:val="006148A0"/>
    <w:rsid w:val="00622FF3"/>
    <w:rsid w:val="0063182F"/>
    <w:rsid w:val="00643558"/>
    <w:rsid w:val="00646966"/>
    <w:rsid w:val="00684E8D"/>
    <w:rsid w:val="006A1E25"/>
    <w:rsid w:val="006B5D3D"/>
    <w:rsid w:val="006C1F80"/>
    <w:rsid w:val="006C6017"/>
    <w:rsid w:val="006D2A63"/>
    <w:rsid w:val="006D7AC6"/>
    <w:rsid w:val="006E3EE5"/>
    <w:rsid w:val="006E47FA"/>
    <w:rsid w:val="006E650C"/>
    <w:rsid w:val="006F2E15"/>
    <w:rsid w:val="006F57D4"/>
    <w:rsid w:val="0071145C"/>
    <w:rsid w:val="007132B1"/>
    <w:rsid w:val="007179D8"/>
    <w:rsid w:val="0072343C"/>
    <w:rsid w:val="00723BEE"/>
    <w:rsid w:val="007558D4"/>
    <w:rsid w:val="0076162E"/>
    <w:rsid w:val="00762E7D"/>
    <w:rsid w:val="00763003"/>
    <w:rsid w:val="00776002"/>
    <w:rsid w:val="00783092"/>
    <w:rsid w:val="007A05F5"/>
    <w:rsid w:val="007A0EC7"/>
    <w:rsid w:val="007A6535"/>
    <w:rsid w:val="007A6BA8"/>
    <w:rsid w:val="007B2001"/>
    <w:rsid w:val="007B794B"/>
    <w:rsid w:val="007C271A"/>
    <w:rsid w:val="007C2E4A"/>
    <w:rsid w:val="007C340D"/>
    <w:rsid w:val="007C78EA"/>
    <w:rsid w:val="007D12A4"/>
    <w:rsid w:val="007D7144"/>
    <w:rsid w:val="007D7544"/>
    <w:rsid w:val="00801657"/>
    <w:rsid w:val="008026D5"/>
    <w:rsid w:val="008137A7"/>
    <w:rsid w:val="00821D97"/>
    <w:rsid w:val="00836C8C"/>
    <w:rsid w:val="00840D0F"/>
    <w:rsid w:val="0084252A"/>
    <w:rsid w:val="00855E3A"/>
    <w:rsid w:val="00857A73"/>
    <w:rsid w:val="00860B7C"/>
    <w:rsid w:val="008638BE"/>
    <w:rsid w:val="00867E50"/>
    <w:rsid w:val="0087006E"/>
    <w:rsid w:val="00890CBF"/>
    <w:rsid w:val="00895BED"/>
    <w:rsid w:val="008A0655"/>
    <w:rsid w:val="008B0487"/>
    <w:rsid w:val="008B07E2"/>
    <w:rsid w:val="008C2227"/>
    <w:rsid w:val="008C3027"/>
    <w:rsid w:val="008E7967"/>
    <w:rsid w:val="008F35FD"/>
    <w:rsid w:val="008F47D0"/>
    <w:rsid w:val="00901CDB"/>
    <w:rsid w:val="00902EAE"/>
    <w:rsid w:val="00920F77"/>
    <w:rsid w:val="00922DD8"/>
    <w:rsid w:val="009350F1"/>
    <w:rsid w:val="00935F74"/>
    <w:rsid w:val="00950774"/>
    <w:rsid w:val="00950A0B"/>
    <w:rsid w:val="00956B68"/>
    <w:rsid w:val="00972EA1"/>
    <w:rsid w:val="0097519C"/>
    <w:rsid w:val="00994FC1"/>
    <w:rsid w:val="009A1623"/>
    <w:rsid w:val="009A3514"/>
    <w:rsid w:val="009A74F9"/>
    <w:rsid w:val="009C0DA2"/>
    <w:rsid w:val="009C6CE2"/>
    <w:rsid w:val="009D1CB9"/>
    <w:rsid w:val="009E2B46"/>
    <w:rsid w:val="009E6330"/>
    <w:rsid w:val="00A00F80"/>
    <w:rsid w:val="00A120A7"/>
    <w:rsid w:val="00A15460"/>
    <w:rsid w:val="00A24CA8"/>
    <w:rsid w:val="00A51664"/>
    <w:rsid w:val="00A663AD"/>
    <w:rsid w:val="00A94BD1"/>
    <w:rsid w:val="00A96FC5"/>
    <w:rsid w:val="00AA0588"/>
    <w:rsid w:val="00AA2EFA"/>
    <w:rsid w:val="00AA3E40"/>
    <w:rsid w:val="00AA3FA5"/>
    <w:rsid w:val="00AB7DF3"/>
    <w:rsid w:val="00AC0B88"/>
    <w:rsid w:val="00AE24E1"/>
    <w:rsid w:val="00AE4475"/>
    <w:rsid w:val="00AE63C3"/>
    <w:rsid w:val="00AF057D"/>
    <w:rsid w:val="00B1212D"/>
    <w:rsid w:val="00B17137"/>
    <w:rsid w:val="00B24B19"/>
    <w:rsid w:val="00B32D67"/>
    <w:rsid w:val="00B36613"/>
    <w:rsid w:val="00B41B05"/>
    <w:rsid w:val="00B51BC7"/>
    <w:rsid w:val="00B52187"/>
    <w:rsid w:val="00B54582"/>
    <w:rsid w:val="00B54A22"/>
    <w:rsid w:val="00B72F74"/>
    <w:rsid w:val="00B83686"/>
    <w:rsid w:val="00B94FE1"/>
    <w:rsid w:val="00B96112"/>
    <w:rsid w:val="00BB72E1"/>
    <w:rsid w:val="00BC0024"/>
    <w:rsid w:val="00BC1A21"/>
    <w:rsid w:val="00BC1A40"/>
    <w:rsid w:val="00BD23C9"/>
    <w:rsid w:val="00BF0033"/>
    <w:rsid w:val="00C131CD"/>
    <w:rsid w:val="00C13877"/>
    <w:rsid w:val="00C36700"/>
    <w:rsid w:val="00C36908"/>
    <w:rsid w:val="00C447D6"/>
    <w:rsid w:val="00C46EF7"/>
    <w:rsid w:val="00C569C5"/>
    <w:rsid w:val="00C569D2"/>
    <w:rsid w:val="00C60745"/>
    <w:rsid w:val="00C60D91"/>
    <w:rsid w:val="00C77298"/>
    <w:rsid w:val="00C825F6"/>
    <w:rsid w:val="00C86430"/>
    <w:rsid w:val="00C86652"/>
    <w:rsid w:val="00CA0E2C"/>
    <w:rsid w:val="00CA6A13"/>
    <w:rsid w:val="00CB5946"/>
    <w:rsid w:val="00CC1856"/>
    <w:rsid w:val="00CC5CE0"/>
    <w:rsid w:val="00CC79CB"/>
    <w:rsid w:val="00CD137B"/>
    <w:rsid w:val="00CD4E2F"/>
    <w:rsid w:val="00CD6873"/>
    <w:rsid w:val="00CE3239"/>
    <w:rsid w:val="00CF013B"/>
    <w:rsid w:val="00D14438"/>
    <w:rsid w:val="00D1706A"/>
    <w:rsid w:val="00D35F04"/>
    <w:rsid w:val="00D42B88"/>
    <w:rsid w:val="00D51BA8"/>
    <w:rsid w:val="00D66FDF"/>
    <w:rsid w:val="00D67B83"/>
    <w:rsid w:val="00D94332"/>
    <w:rsid w:val="00D94FDE"/>
    <w:rsid w:val="00DA09BB"/>
    <w:rsid w:val="00DC2872"/>
    <w:rsid w:val="00DC2F14"/>
    <w:rsid w:val="00DE0F07"/>
    <w:rsid w:val="00DF2C5F"/>
    <w:rsid w:val="00DF6534"/>
    <w:rsid w:val="00E10575"/>
    <w:rsid w:val="00E1356E"/>
    <w:rsid w:val="00E15923"/>
    <w:rsid w:val="00E17FC7"/>
    <w:rsid w:val="00E279B6"/>
    <w:rsid w:val="00E33531"/>
    <w:rsid w:val="00E364EC"/>
    <w:rsid w:val="00E509DF"/>
    <w:rsid w:val="00E70123"/>
    <w:rsid w:val="00E701AB"/>
    <w:rsid w:val="00E75BF1"/>
    <w:rsid w:val="00EB2399"/>
    <w:rsid w:val="00ED58BC"/>
    <w:rsid w:val="00ED6A0B"/>
    <w:rsid w:val="00EF0E7A"/>
    <w:rsid w:val="00EF4B1F"/>
    <w:rsid w:val="00EF75CC"/>
    <w:rsid w:val="00F06756"/>
    <w:rsid w:val="00F15477"/>
    <w:rsid w:val="00F164CC"/>
    <w:rsid w:val="00F24344"/>
    <w:rsid w:val="00F33EBF"/>
    <w:rsid w:val="00F37764"/>
    <w:rsid w:val="00F52594"/>
    <w:rsid w:val="00F52708"/>
    <w:rsid w:val="00F5613D"/>
    <w:rsid w:val="00F6218A"/>
    <w:rsid w:val="00F72735"/>
    <w:rsid w:val="00F77893"/>
    <w:rsid w:val="00F81731"/>
    <w:rsid w:val="00F82F18"/>
    <w:rsid w:val="00F87CAD"/>
    <w:rsid w:val="00FA1C70"/>
    <w:rsid w:val="00FA6777"/>
    <w:rsid w:val="00FD1042"/>
    <w:rsid w:val="00FD73A6"/>
    <w:rsid w:val="00FE482F"/>
    <w:rsid w:val="00FF5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FE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4FE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4F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FE1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FE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4FE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4F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FE1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ncer Abrea</dc:creator>
  <cp:lastModifiedBy>Spencer Abrea</cp:lastModifiedBy>
  <cp:revision>1</cp:revision>
  <dcterms:created xsi:type="dcterms:W3CDTF">2024-02-28T08:51:00Z</dcterms:created>
  <dcterms:modified xsi:type="dcterms:W3CDTF">2024-02-28T08:51:00Z</dcterms:modified>
</cp:coreProperties>
</file>